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ECB" w:rsidRDefault="00BB3ECB" w:rsidP="00BB3ECB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Table </w:t>
      </w:r>
      <w:r w:rsidR="00C86945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5</w:t>
      </w:r>
      <w:r>
        <w:rPr>
          <w:rFonts w:ascii="Helvetica" w:hAnsi="Helvetica" w:cs="Helvetica"/>
          <w:b/>
          <w:bCs/>
          <w:color w:val="000000"/>
          <w:kern w:val="0"/>
          <w:sz w:val="24"/>
        </w:rPr>
        <w:t>.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 </w:t>
      </w:r>
      <w:r>
        <w:rPr>
          <w:rFonts w:ascii="Helvetica" w:hAnsi="Helvetica" w:cs="Helvetica" w:hint="eastAsia"/>
          <w:bCs/>
          <w:color w:val="000000"/>
          <w:kern w:val="0"/>
          <w:sz w:val="24"/>
        </w:rPr>
        <w:t>Multivariate analysis of intermediate risk group</w:t>
      </w:r>
    </w:p>
    <w:tbl>
      <w:tblPr>
        <w:tblW w:w="9945" w:type="dxa"/>
        <w:tblBorders>
          <w:top w:val="none" w:sz="4" w:space="0" w:color="auto"/>
          <w:left w:val="single" w:sz="4" w:space="0" w:color="AEAAAA"/>
          <w:bottom w:val="single" w:sz="4" w:space="0" w:color="AEAAAA"/>
          <w:right w:val="single" w:sz="4" w:space="0" w:color="AEAAAA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2033"/>
        <w:gridCol w:w="1649"/>
        <w:gridCol w:w="989"/>
        <w:gridCol w:w="1648"/>
        <w:gridCol w:w="989"/>
        <w:gridCol w:w="1648"/>
        <w:gridCol w:w="989"/>
      </w:tblGrid>
      <w:tr w:rsidR="00BB3ECB" w:rsidTr="00FB02E1">
        <w:trPr>
          <w:trHeight w:val="164"/>
        </w:trPr>
        <w:tc>
          <w:tcPr>
            <w:tcW w:w="2033" w:type="dxa"/>
            <w:vMerge w:val="restart"/>
            <w:tcBorders>
              <w:top w:val="single" w:sz="4" w:space="0" w:color="auto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CR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OS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DFS</w:t>
            </w:r>
          </w:p>
        </w:tc>
      </w:tr>
      <w:tr w:rsidR="00BB3ECB" w:rsidTr="00FB02E1">
        <w:trPr>
          <w:trHeight w:val="166"/>
        </w:trPr>
        <w:tc>
          <w:tcPr>
            <w:tcW w:w="2033" w:type="dxa"/>
            <w:vMerge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vAlign w:val="center"/>
          </w:tcPr>
          <w:p w:rsidR="00BB3ECB" w:rsidRDefault="00BB3ECB" w:rsidP="00FB02E1">
            <w:pPr>
              <w:widowControl/>
              <w:jc w:val="left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O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H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H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95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98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1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FLT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ITD/TKD</w:t>
            </w:r>
          </w:p>
        </w:tc>
        <w:tc>
          <w:tcPr>
            <w:tcW w:w="1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1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5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.848(1.218-2.804)</w:t>
            </w: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04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Biallelic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5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2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4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B3ECB" w:rsidTr="00FB02E1">
        <w:trPr>
          <w:trHeight w:val="42"/>
        </w:trPr>
        <w:tc>
          <w:tcPr>
            <w:tcW w:w="2033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B21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PM1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-</w:t>
            </w:r>
            <w:r w:rsidRPr="00CF4B21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mut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/</w:t>
            </w:r>
            <w:r w:rsidRPr="00CF4B21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DNMT3A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-</w:t>
            </w:r>
            <w:r w:rsidRPr="00CF4B21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3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.62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541(0.360-0.814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DNMT3A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 mutation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4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4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6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6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2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9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29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7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9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7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MESI1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2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9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9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.524(1.097-2.118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ascii="Helvetica" w:eastAsia="SimSun" w:hAnsi="Helvetica" w:cs="Times New Roman" w:hint="eastAsia"/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6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Pr="002A60F1" w:rsidRDefault="002A60F1" w:rsidP="00FB02E1">
            <w:pPr>
              <w:jc w:val="left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Pr="002A60F1" w:rsidRDefault="002A60F1" w:rsidP="00FB02E1">
            <w:pPr>
              <w:jc w:val="left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</w:tr>
      <w:tr w:rsidR="00BB3ECB" w:rsidTr="00FB02E1">
        <w:trPr>
          <w:trHeight w:val="285"/>
        </w:trPr>
        <w:tc>
          <w:tcPr>
            <w:tcW w:w="2033" w:type="dxa"/>
            <w:tcBorders>
              <w:left w:val="nil"/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WT1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  <w:right w:val="nil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3ECB" w:rsidRDefault="00BB3ECB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BB3ECB" w:rsidRDefault="00BB3ECB" w:rsidP="00BB3ECB"/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2F5B68" w:rsidRPr="00BB3ECB" w:rsidRDefault="002F5B68" w:rsidP="00BB3ECB">
      <w:pPr>
        <w:rPr>
          <w:szCs w:val="21"/>
        </w:rPr>
      </w:pPr>
    </w:p>
    <w:sectPr w:rsidR="002F5B68" w:rsidRPr="00BB3ECB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3EC" w:rsidRDefault="006943EC" w:rsidP="00B74F6B">
      <w:r>
        <w:separator/>
      </w:r>
    </w:p>
  </w:endnote>
  <w:endnote w:type="continuationSeparator" w:id="0">
    <w:p w:rsidR="006943EC" w:rsidRDefault="006943EC" w:rsidP="00B74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Obliq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3EC" w:rsidRDefault="006943EC" w:rsidP="00B74F6B">
      <w:r>
        <w:separator/>
      </w:r>
    </w:p>
  </w:footnote>
  <w:footnote w:type="continuationSeparator" w:id="0">
    <w:p w:rsidR="006943EC" w:rsidRDefault="006943EC" w:rsidP="00B74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464BD"/>
    <w:rsid w:val="00073CE5"/>
    <w:rsid w:val="002079A1"/>
    <w:rsid w:val="002A60F1"/>
    <w:rsid w:val="002F5B68"/>
    <w:rsid w:val="00327C79"/>
    <w:rsid w:val="006943EC"/>
    <w:rsid w:val="008E59A9"/>
    <w:rsid w:val="009241E5"/>
    <w:rsid w:val="009D74B9"/>
    <w:rsid w:val="00A72CF9"/>
    <w:rsid w:val="00A73850"/>
    <w:rsid w:val="00AF5815"/>
    <w:rsid w:val="00B74F6B"/>
    <w:rsid w:val="00BB3ECB"/>
    <w:rsid w:val="00BC58D0"/>
    <w:rsid w:val="00C34DFE"/>
    <w:rsid w:val="00C86945"/>
    <w:rsid w:val="00D1788C"/>
    <w:rsid w:val="00D84209"/>
    <w:rsid w:val="00F71C5C"/>
    <w:rsid w:val="00FD7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E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B74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4F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74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4F6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0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pr_corrections</cp:lastModifiedBy>
  <cp:revision>3</cp:revision>
  <dcterms:created xsi:type="dcterms:W3CDTF">2017-08-17T15:49:00Z</dcterms:created>
  <dcterms:modified xsi:type="dcterms:W3CDTF">2017-08-19T04:18:00Z</dcterms:modified>
</cp:coreProperties>
</file>